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111" w:rsidRDefault="00191111">
      <w:r>
        <w:t>Appendix 3: Variables used in model</w:t>
      </w:r>
    </w:p>
    <w:tbl>
      <w:tblPr>
        <w:tblW w:w="1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2980"/>
        <w:gridCol w:w="1980"/>
        <w:gridCol w:w="1107"/>
        <w:gridCol w:w="3483"/>
      </w:tblGrid>
      <w:tr w:rsidR="00191111" w:rsidRPr="00191111" w:rsidTr="00191111">
        <w:trPr>
          <w:trHeight w:val="290"/>
          <w:tblHeader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1111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1111">
              <w:rPr>
                <w:rFonts w:ascii="Calibri" w:eastAsia="Times New Roman" w:hAnsi="Calibri" w:cs="Calibri"/>
                <w:b/>
                <w:bCs/>
              </w:rPr>
              <w:t>DESCRIP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1111">
              <w:rPr>
                <w:rFonts w:ascii="Calibri" w:eastAsia="Times New Roman" w:hAnsi="Calibri" w:cs="Calibri"/>
                <w:b/>
                <w:bCs/>
              </w:rPr>
              <w:t>FORMULA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1111">
              <w:rPr>
                <w:rFonts w:ascii="Calibri" w:eastAsia="Times New Roman" w:hAnsi="Calibri" w:cs="Calibri"/>
                <w:b/>
                <w:bCs/>
              </w:rPr>
              <w:t>VALUE</w:t>
            </w:r>
          </w:p>
        </w:tc>
        <w:tc>
          <w:tcPr>
            <w:tcW w:w="3483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91111">
              <w:rPr>
                <w:rFonts w:ascii="Calibri" w:eastAsia="Times New Roman" w:hAnsi="Calibri" w:cs="Calibri"/>
                <w:b/>
                <w:bCs/>
              </w:rPr>
              <w:t>COMMENT</w:t>
            </w:r>
          </w:p>
        </w:tc>
      </w:tr>
      <w:tr w:rsidR="00191111" w:rsidRPr="00191111" w:rsidTr="00191111">
        <w:trPr>
          <w:trHeight w:val="29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Artificial_tears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per month of artificial tears - Refresh plus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8.00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8.00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DAC</w:t>
            </w:r>
          </w:p>
        </w:tc>
      </w:tr>
      <w:tr w:rsidR="00191111" w:rsidRPr="00191111" w:rsidTr="00191111">
        <w:trPr>
          <w:trHeight w:val="58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Durezol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of one bottle of Durezol; 5mL - thirty day supply; NADAC pricing $35.80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35.80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35.80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DAC</w:t>
            </w:r>
          </w:p>
        </w:tc>
      </w:tr>
      <w:tr w:rsidR="00191111" w:rsidRPr="00191111" w:rsidTr="00191111">
        <w:trPr>
          <w:trHeight w:val="29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Followup_care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follow on care ophthalmic patient CPT 92012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89.74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89.74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ional aver. Medicare reimbursement 2019</w:t>
            </w:r>
          </w:p>
        </w:tc>
      </w:tr>
      <w:tr w:rsidR="00191111" w:rsidRPr="00191111" w:rsidTr="00191111">
        <w:trPr>
          <w:trHeight w:val="174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Indirect_costs_productivity_loss_day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Indirect costs - productivity loss due to DED affecting performance.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225.00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225.00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Yu J, et al. The economic burden of dry eye disease in the US: A decision tree analysis. Cornea. 2011;30(4):379-387.  Average hourly wage is $28.11 (BLS, August 2019).  Equivalent lost works days due to moderate dry eye 95.  Therefore: 95 X 8 X $28.11 = $21,364</w:t>
            </w:r>
          </w:p>
        </w:tc>
      </w:tr>
      <w:tr w:rsidR="00191111" w:rsidRPr="00191111" w:rsidTr="00191111">
        <w:trPr>
          <w:trHeight w:val="58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phthalmic_exam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Medicare reimbursement for CPT 92004  - comprehensive exam new patient; nonfacility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53.53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53.53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ional aver. Medicare reimbursement 2019</w:t>
            </w:r>
          </w:p>
        </w:tc>
      </w:tr>
      <w:tr w:rsidR="00191111" w:rsidRPr="00191111" w:rsidTr="00191111">
        <w:trPr>
          <w:trHeight w:val="87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Prokera_implant_surgery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Prokera implant plus surgical costs non-facility CPT 65778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,444.45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,444.45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PT 65778 reimbursed at $1,444.45.  Includes cost of implant in supply cost for non-facility setting, Medicare 2019 rates</w:t>
            </w:r>
          </w:p>
        </w:tc>
      </w:tr>
      <w:tr w:rsidR="00191111" w:rsidRPr="00191111" w:rsidTr="00191111">
        <w:trPr>
          <w:trHeight w:val="58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PunctalSurgery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closure lacrimal punctum - CPT 68760; Medicare 2019 rate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213.35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213.35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ional aver. Medicare reimbursement 2019</w:t>
            </w:r>
          </w:p>
        </w:tc>
      </w:tr>
      <w:tr w:rsidR="00191111" w:rsidRPr="00191111" w:rsidTr="00191111">
        <w:trPr>
          <w:trHeight w:val="58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Restasis_monthly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monthly supply of Restasis; NADAC pricing @ $8.93/vial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535.80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535.80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 vials in a 30 days supply; NADAC</w:t>
            </w:r>
          </w:p>
        </w:tc>
      </w:tr>
      <w:tr w:rsidR="00191111" w:rsidRPr="00191111" w:rsidTr="00191111">
        <w:trPr>
          <w:trHeight w:val="58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lastRenderedPageBreak/>
              <w:t>cTearDuctSurg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ost close tear duct surgery CPT 68761; Medicare rate 2019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52.09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$152.09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ional aver. Medicare reimbursement 2019</w:t>
            </w:r>
          </w:p>
        </w:tc>
      </w:tr>
      <w:tr w:rsidR="00191111" w:rsidRPr="00191111" w:rsidTr="00191111">
        <w:trPr>
          <w:trHeight w:val="174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number_days_lost_DED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Average number of days lost due to DED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Days_Lost_ModDED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94.87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Yu J, et al. The economic burden of dry eye disease in the US: A decision tree analysis. Cornea. 2011;30(4):379-387.  Average hourly wage is $28.11 (BLS, August 2019).  Equivalent lost works days due to moderate dry eye 95.  Therefore: 95 X 8 X $28.11 = $21,364</w:t>
            </w:r>
          </w:p>
        </w:tc>
      </w:tr>
      <w:tr w:rsidR="00191111" w:rsidRPr="00191111" w:rsidTr="00191111">
        <w:trPr>
          <w:trHeight w:val="87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Condition_Worsens_Restasis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obability that patients DED worsens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Derived from Restasis NDA 21-023 study.  4% of patients in study, condition worsened at 6 months</w:t>
            </w:r>
          </w:p>
        </w:tc>
      </w:tr>
      <w:tr w:rsidR="00191111" w:rsidRPr="00191111" w:rsidTr="00191111">
        <w:trPr>
          <w:trHeight w:val="87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Positive_Response_Prokera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obability improved ocular surface with Prokera.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McDonald MD, et al. Treatment outcomes in the dry eye amniotic membrane (DREAM) study. Clin Ophthal 2018;12:677-681.</w:t>
            </w:r>
          </w:p>
        </w:tc>
      </w:tr>
      <w:tr w:rsidR="00191111" w:rsidRPr="00191111" w:rsidTr="00191111">
        <w:trPr>
          <w:trHeight w:val="87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Positive_Response_Restasis_mth4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obability of a positive response (&gt;50% global response) Restasis - month 4.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 xml:space="preserve">CDER </w:t>
            </w:r>
            <w:r w:rsidR="00077F09" w:rsidRPr="00191111">
              <w:rPr>
                <w:rFonts w:ascii="Calibri" w:eastAsia="Times New Roman" w:hAnsi="Calibri" w:cs="Calibri"/>
                <w:color w:val="000000"/>
              </w:rPr>
              <w:t>application</w:t>
            </w:r>
            <w:r w:rsidRPr="00191111">
              <w:rPr>
                <w:rFonts w:ascii="Calibri" w:eastAsia="Times New Roman" w:hAnsi="Calibri" w:cs="Calibri"/>
                <w:color w:val="000000"/>
              </w:rPr>
              <w:t xml:space="preserve"> number 21-023 at month 4.  26 out of 150 </w:t>
            </w:r>
            <w:r w:rsidR="00077F09" w:rsidRPr="00191111">
              <w:rPr>
                <w:rFonts w:ascii="Calibri" w:eastAsia="Times New Roman" w:hAnsi="Calibri" w:cs="Calibri"/>
                <w:color w:val="000000"/>
              </w:rPr>
              <w:t>patients</w:t>
            </w:r>
            <w:r w:rsidRPr="00191111">
              <w:rPr>
                <w:rFonts w:ascii="Calibri" w:eastAsia="Times New Roman" w:hAnsi="Calibri" w:cs="Calibri"/>
                <w:color w:val="000000"/>
              </w:rPr>
              <w:t xml:space="preserve"> with marked response and able to work at normal productivity</w:t>
            </w:r>
          </w:p>
        </w:tc>
      </w:tr>
      <w:tr w:rsidR="00191111" w:rsidRPr="00191111" w:rsidTr="00191111">
        <w:trPr>
          <w:trHeight w:val="145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Postive_Response_Restasis_mth6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obability of a positive response (&gt;50% global response) with Restasis month 6.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Brown MM et al.  Value-based medicine, comparative effectiveness, and cost-effectiveness analysis of topical cyclosporine for the treatment of dry eye syndrome. Arch Ophthal. 2009;125(2):146-1520.245</w:t>
            </w:r>
          </w:p>
        </w:tc>
      </w:tr>
      <w:tr w:rsidR="00191111" w:rsidRPr="00191111" w:rsidTr="00191111">
        <w:trPr>
          <w:trHeight w:val="29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eimplantation_mth4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obability Prokera reimplantation at mth 4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</w:tr>
      <w:tr w:rsidR="00191111" w:rsidRPr="00191111" w:rsidTr="00191111">
        <w:trPr>
          <w:trHeight w:val="29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eimplantation_mth8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Probability of Prokera reimplanation at month 8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</w:tr>
      <w:tr w:rsidR="00191111" w:rsidRPr="00191111" w:rsidTr="00191111">
        <w:trPr>
          <w:trHeight w:val="145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Gain_Prokera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 xml:space="preserve">Average utility gain with use of Prokera - going from moderate to </w:t>
            </w:r>
            <w:r w:rsidR="00077F09" w:rsidRPr="00191111">
              <w:rPr>
                <w:rFonts w:ascii="Calibri" w:eastAsia="Times New Roman" w:hAnsi="Calibri" w:cs="Calibri"/>
                <w:color w:val="000000"/>
              </w:rPr>
              <w:t>asymptomatic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 xml:space="preserve">Source of data: Schiffman RM, et al. Utility assessment among patient with dry eye disease. Ophthal. 2003;110:1412-1419. Patient goes from moderate DED 0.82 utility to </w:t>
            </w:r>
            <w:r w:rsidR="00077F09" w:rsidRPr="00191111">
              <w:rPr>
                <w:rFonts w:ascii="Calibri" w:eastAsia="Times New Roman" w:hAnsi="Calibri" w:cs="Calibri"/>
                <w:color w:val="000000"/>
              </w:rPr>
              <w:t>asymptomatic</w:t>
            </w:r>
            <w:r w:rsidRPr="00191111">
              <w:rPr>
                <w:rFonts w:ascii="Calibri" w:eastAsia="Times New Roman" w:hAnsi="Calibri" w:cs="Calibri"/>
                <w:color w:val="000000"/>
              </w:rPr>
              <w:t xml:space="preserve"> 0.86 utility; increase of 0.04.</w:t>
            </w:r>
          </w:p>
        </w:tc>
      </w:tr>
      <w:tr w:rsidR="00191111" w:rsidRPr="00191111" w:rsidTr="00191111">
        <w:trPr>
          <w:trHeight w:val="145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Gain_Restasis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Average utility gain with use of Restasis.  Includes disutility of adverse events from Restasis.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534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Source: Brown MM, et al. Value-based medicine, comparative effectiveness, and cost-effectiveness analysis of topical cyclosporine for the treatment of dry eye syndrome. Arch Ophthal. 2009;127(2):146-152.</w:t>
            </w:r>
          </w:p>
        </w:tc>
      </w:tr>
      <w:tr w:rsidR="00191111" w:rsidRPr="00191111" w:rsidTr="00191111">
        <w:trPr>
          <w:trHeight w:val="58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Loss_per_status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tility loss going from moderate to severe dry eye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tility_Loss_per_status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 xml:space="preserve">Schiffman RM, et al. Utility assessment among patient with dry eye disease. Ophthal. 2003;110:1412-1419. </w:t>
            </w:r>
          </w:p>
        </w:tc>
      </w:tr>
      <w:tr w:rsidR="00191111" w:rsidRPr="00191111" w:rsidTr="00191111">
        <w:trPr>
          <w:trHeight w:val="290"/>
        </w:trPr>
        <w:tc>
          <w:tcPr>
            <w:tcW w:w="36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ModerateDED</w:t>
            </w:r>
          </w:p>
        </w:tc>
        <w:tc>
          <w:tcPr>
            <w:tcW w:w="2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linical utility dry eye disease</w:t>
            </w:r>
          </w:p>
        </w:tc>
        <w:tc>
          <w:tcPr>
            <w:tcW w:w="198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ModerateDED</w:t>
            </w:r>
          </w:p>
        </w:tc>
        <w:tc>
          <w:tcPr>
            <w:tcW w:w="1107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3483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 xml:space="preserve">Schiffman RM, et al. Utility assessment among patient with dry eye disease. Ophthal. 2003;110:1412-1419. </w:t>
            </w:r>
          </w:p>
        </w:tc>
      </w:tr>
    </w:tbl>
    <w:p w:rsidR="00191111" w:rsidRDefault="00191111"/>
    <w:p w:rsidR="00191111" w:rsidRDefault="00191111"/>
    <w:p w:rsidR="00191111" w:rsidRDefault="00191111"/>
    <w:p w:rsidR="00191111" w:rsidRDefault="00191111"/>
    <w:p w:rsidR="00191111" w:rsidRDefault="00191111"/>
    <w:p w:rsidR="00191111" w:rsidRDefault="00191111"/>
    <w:p w:rsidR="00191111" w:rsidRDefault="00191111">
      <w:r>
        <w:t>Appendix 3: Distributions used in model</w:t>
      </w:r>
      <w:bookmarkStart w:id="0" w:name="_GoBack"/>
      <w:bookmarkEnd w:id="0"/>
    </w:p>
    <w:p w:rsidR="00191111" w:rsidRDefault="00191111"/>
    <w:tbl>
      <w:tblPr>
        <w:tblW w:w="11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2420"/>
        <w:gridCol w:w="5060"/>
        <w:gridCol w:w="940"/>
        <w:gridCol w:w="940"/>
        <w:gridCol w:w="940"/>
      </w:tblGrid>
      <w:tr w:rsidR="00191111" w:rsidRPr="00191111" w:rsidTr="00077F09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b/>
                <w:bCs/>
                <w:u w:val="single"/>
              </w:rPr>
              <w:t>Type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b/>
                <w:bCs/>
                <w:u w:val="single"/>
              </w:rPr>
              <w:t>Name</w:t>
            </w:r>
          </w:p>
        </w:tc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b/>
                <w:bCs/>
                <w:u w:val="single"/>
              </w:rPr>
              <w:t>Descrip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b/>
                <w:bCs/>
                <w:u w:val="single"/>
              </w:rPr>
              <w:t>Param 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b/>
                <w:bCs/>
                <w:u w:val="single"/>
              </w:rPr>
              <w:t>Param 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b/>
                <w:bCs/>
                <w:u w:val="single"/>
              </w:rPr>
              <w:t>Param 3</w:t>
            </w:r>
          </w:p>
        </w:tc>
      </w:tr>
      <w:tr w:rsidR="00191111" w:rsidRPr="00191111" w:rsidTr="00077F09">
        <w:trPr>
          <w:trHeight w:val="290"/>
        </w:trPr>
        <w:tc>
          <w:tcPr>
            <w:tcW w:w="112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Triangular</w:t>
            </w:r>
          </w:p>
        </w:tc>
        <w:tc>
          <w:tcPr>
            <w:tcW w:w="242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Days_Lost_ModDED</w:t>
            </w:r>
          </w:p>
        </w:tc>
        <w:tc>
          <w:tcPr>
            <w:tcW w:w="506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Number of days lost moderate dry eye disease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81.1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108.6</w:t>
            </w:r>
          </w:p>
        </w:tc>
      </w:tr>
      <w:tr w:rsidR="00191111" w:rsidRPr="00191111" w:rsidTr="00077F09">
        <w:trPr>
          <w:trHeight w:val="290"/>
        </w:trPr>
        <w:tc>
          <w:tcPr>
            <w:tcW w:w="112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242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ModerateDED</w:t>
            </w:r>
          </w:p>
        </w:tc>
        <w:tc>
          <w:tcPr>
            <w:tcW w:w="506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Clinical utility of moderate dry eye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1111" w:rsidRPr="00191111" w:rsidTr="00077F09">
        <w:trPr>
          <w:trHeight w:val="290"/>
        </w:trPr>
        <w:tc>
          <w:tcPr>
            <w:tcW w:w="112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242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tility_Loss_per_status</w:t>
            </w:r>
          </w:p>
        </w:tc>
        <w:tc>
          <w:tcPr>
            <w:tcW w:w="506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Utility loss going from moderate to severe dry eye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11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40" w:type="dxa"/>
            <w:shd w:val="clear" w:color="auto" w:fill="auto"/>
            <w:hideMark/>
          </w:tcPr>
          <w:p w:rsidR="00191111" w:rsidRPr="00191111" w:rsidRDefault="00191111" w:rsidP="00191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191111" w:rsidRDefault="00191111"/>
    <w:sectPr w:rsidR="00191111" w:rsidSect="0019111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823" w:rsidRDefault="00D80823" w:rsidP="00191111">
      <w:pPr>
        <w:spacing w:after="0" w:line="240" w:lineRule="auto"/>
      </w:pPr>
      <w:r>
        <w:separator/>
      </w:r>
    </w:p>
  </w:endnote>
  <w:endnote w:type="continuationSeparator" w:id="0">
    <w:p w:rsidR="00D80823" w:rsidRDefault="00D80823" w:rsidP="0019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8351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1111" w:rsidRDefault="001911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8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1111" w:rsidRDefault="001911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823" w:rsidRDefault="00D80823" w:rsidP="00191111">
      <w:pPr>
        <w:spacing w:after="0" w:line="240" w:lineRule="auto"/>
      </w:pPr>
      <w:r>
        <w:separator/>
      </w:r>
    </w:p>
  </w:footnote>
  <w:footnote w:type="continuationSeparator" w:id="0">
    <w:p w:rsidR="00D80823" w:rsidRDefault="00D80823" w:rsidP="00191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11"/>
    <w:rsid w:val="00077F09"/>
    <w:rsid w:val="00191111"/>
    <w:rsid w:val="00D80823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3368F-C398-43F9-BE1F-D105056B9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111"/>
  </w:style>
  <w:style w:type="paragraph" w:styleId="Footer">
    <w:name w:val="footer"/>
    <w:basedOn w:val="Normal"/>
    <w:link w:val="FooterChar"/>
    <w:uiPriority w:val="99"/>
    <w:unhideWhenUsed/>
    <w:rsid w:val="00191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7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Jeffrey Voigt</cp:lastModifiedBy>
  <cp:revision>2</cp:revision>
  <dcterms:created xsi:type="dcterms:W3CDTF">2019-09-19T14:47:00Z</dcterms:created>
  <dcterms:modified xsi:type="dcterms:W3CDTF">2019-09-19T14:47:00Z</dcterms:modified>
</cp:coreProperties>
</file>